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AF1619" w14:textId="2C21DD19" w:rsidR="00F50D5B" w:rsidRPr="004A4881" w:rsidRDefault="00F50D5B" w:rsidP="00F50D5B">
      <w:pPr>
        <w:autoSpaceDE w:val="0"/>
        <w:autoSpaceDN w:val="0"/>
        <w:adjustRightInd w:val="0"/>
        <w:spacing w:after="200" w:line="276" w:lineRule="auto"/>
        <w:rPr>
          <w:rFonts w:ascii="Calibri" w:eastAsia="Calibri" w:hAnsi="Calibri" w:cs="Calibri"/>
          <w:b/>
          <w:lang w:val="en-US"/>
        </w:rPr>
      </w:pPr>
      <w:r w:rsidRPr="004A4881">
        <w:rPr>
          <w:rFonts w:ascii="Calibri" w:eastAsia="Calibri" w:hAnsi="Calibri" w:cs="Calibri"/>
          <w:b/>
          <w:lang w:val="en-US"/>
        </w:rPr>
        <w:t xml:space="preserve">Multimedia </w:t>
      </w:r>
      <w:r w:rsidR="004A4881">
        <w:rPr>
          <w:rFonts w:ascii="Calibri" w:eastAsia="Calibri" w:hAnsi="Calibri" w:cs="Calibri"/>
          <w:b/>
          <w:lang w:val="en-US"/>
        </w:rPr>
        <w:t>A</w:t>
      </w:r>
      <w:r w:rsidRPr="004A4881">
        <w:rPr>
          <w:rFonts w:ascii="Calibri" w:eastAsia="Calibri" w:hAnsi="Calibri" w:cs="Calibri"/>
          <w:b/>
          <w:lang w:val="en-US"/>
        </w:rPr>
        <w:t xml:space="preserve">ppendix </w:t>
      </w:r>
      <w:r w:rsidR="00DF7C2A" w:rsidRPr="004A4881">
        <w:rPr>
          <w:rFonts w:ascii="Calibri" w:eastAsia="Calibri" w:hAnsi="Calibri" w:cs="Calibri"/>
          <w:b/>
          <w:lang w:val="en-US"/>
        </w:rPr>
        <w:t>2</w:t>
      </w:r>
      <w:r w:rsidRPr="004A4881">
        <w:rPr>
          <w:rFonts w:ascii="Calibri" w:eastAsia="Calibri" w:hAnsi="Calibri" w:cs="Calibri"/>
          <w:b/>
          <w:lang w:val="en-US"/>
        </w:rPr>
        <w:t>. Codebook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532"/>
        <w:gridCol w:w="2862"/>
        <w:gridCol w:w="2970"/>
      </w:tblGrid>
      <w:tr w:rsidR="00F50D5B" w:rsidRPr="004A4881" w14:paraId="642C4EE8" w14:textId="77777777" w:rsidTr="008850B6">
        <w:tc>
          <w:tcPr>
            <w:tcW w:w="2532" w:type="dxa"/>
          </w:tcPr>
          <w:p w14:paraId="31EF73B5" w14:textId="4E06B2D1" w:rsidR="00F50D5B" w:rsidRPr="004A4881" w:rsidRDefault="00A95ED6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bookmarkStart w:id="0" w:name="_Hlk529168495"/>
            <w:r w:rsidRPr="004A4881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Concept</w:t>
            </w:r>
          </w:p>
        </w:tc>
        <w:tc>
          <w:tcPr>
            <w:tcW w:w="2862" w:type="dxa"/>
          </w:tcPr>
          <w:p w14:paraId="4A36AA30" w14:textId="77777777" w:rsidR="00F50D5B" w:rsidRPr="004A4881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4A4881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Dimension/code</w:t>
            </w:r>
          </w:p>
        </w:tc>
        <w:tc>
          <w:tcPr>
            <w:tcW w:w="2970" w:type="dxa"/>
          </w:tcPr>
          <w:p w14:paraId="2E2BDF8F" w14:textId="77777777" w:rsidR="00F50D5B" w:rsidRPr="004A4881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4A4881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Short description</w:t>
            </w:r>
          </w:p>
        </w:tc>
      </w:tr>
      <w:tr w:rsidR="00F50D5B" w:rsidRPr="002B6E8F" w14:paraId="4E8DE9DE" w14:textId="77777777" w:rsidTr="008850B6">
        <w:tc>
          <w:tcPr>
            <w:tcW w:w="2532" w:type="dxa"/>
          </w:tcPr>
          <w:p w14:paraId="12DC11F2" w14:textId="77777777" w:rsidR="00F50D5B" w:rsidRPr="004A4881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4A4881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Self-management</w:t>
            </w:r>
          </w:p>
        </w:tc>
        <w:tc>
          <w:tcPr>
            <w:tcW w:w="2862" w:type="dxa"/>
          </w:tcPr>
          <w:p w14:paraId="1FA92777" w14:textId="2105C84F" w:rsidR="00F50D5B" w:rsidRPr="002B6E8F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i/>
                <w:sz w:val="20"/>
                <w:szCs w:val="20"/>
                <w:lang w:val="en-US"/>
              </w:rPr>
            </w:pPr>
            <w:r w:rsidRPr="002B6E8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HeiQ3 Self</w:t>
            </w:r>
            <w:r w:rsidR="004A488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  <w:r w:rsidRPr="002B6E8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monitoring and insight</w:t>
            </w:r>
            <w:r w:rsidRPr="002B6E8F">
              <w:rPr>
                <w:rFonts w:ascii="Calibri" w:eastAsia="Calibri" w:hAnsi="Calibri" w:cs="Calibri"/>
                <w:i/>
                <w:sz w:val="20"/>
                <w:szCs w:val="20"/>
                <w:lang w:val="en-US"/>
              </w:rPr>
              <w:t xml:space="preserve"> </w:t>
            </w:r>
          </w:p>
          <w:p w14:paraId="375BBCB3" w14:textId="77777777" w:rsidR="00F50D5B" w:rsidRPr="002B6E8F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5562E8E8" w14:textId="77777777" w:rsidR="00F50D5B" w:rsidRPr="004A4881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A488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bility to monitor condition, realistic about disease-related limitations</w:t>
            </w:r>
          </w:p>
        </w:tc>
      </w:tr>
      <w:tr w:rsidR="00F50D5B" w:rsidRPr="002B6E8F" w14:paraId="37C3D51A" w14:textId="77777777" w:rsidTr="008850B6">
        <w:tc>
          <w:tcPr>
            <w:tcW w:w="2532" w:type="dxa"/>
          </w:tcPr>
          <w:p w14:paraId="3551BE78" w14:textId="77777777" w:rsidR="00F50D5B" w:rsidRPr="004A4881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862" w:type="dxa"/>
          </w:tcPr>
          <w:p w14:paraId="1C04CCC0" w14:textId="77777777" w:rsidR="00F50D5B" w:rsidRPr="002B6E8F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2B6E8F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HeiQ4 Constructive attitudes and approaches </w:t>
            </w:r>
          </w:p>
          <w:p w14:paraId="7F2F9C57" w14:textId="77777777" w:rsidR="00F50D5B" w:rsidRPr="002B6E8F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608DB774" w14:textId="75E231DF" w:rsidR="00F50D5B" w:rsidRPr="004A4881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A488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Will not let the disease control their li</w:t>
            </w:r>
            <w:r w:rsidR="004A488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ves</w:t>
            </w:r>
          </w:p>
        </w:tc>
      </w:tr>
      <w:tr w:rsidR="00F50D5B" w:rsidRPr="002B6E8F" w14:paraId="706229A7" w14:textId="77777777" w:rsidTr="008850B6">
        <w:tc>
          <w:tcPr>
            <w:tcW w:w="2532" w:type="dxa"/>
          </w:tcPr>
          <w:p w14:paraId="6ED318DD" w14:textId="77777777" w:rsidR="00F50D5B" w:rsidRPr="004A4881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862" w:type="dxa"/>
          </w:tcPr>
          <w:p w14:paraId="336DCEFF" w14:textId="7AF283CA" w:rsidR="00F50D5B" w:rsidRPr="002B6E8F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</w:pPr>
            <w:r w:rsidRPr="002B6E8F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HeiQ5 </w:t>
            </w:r>
            <w:r w:rsidRPr="002B6E8F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 xml:space="preserve">Skills and </w:t>
            </w:r>
            <w:r w:rsidR="004A4881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t</w:t>
            </w:r>
            <w:r w:rsidRPr="002B6E8F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 xml:space="preserve">echnique </w:t>
            </w:r>
            <w:r w:rsidR="004A4881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a</w:t>
            </w:r>
            <w:r w:rsidRPr="002B6E8F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cquisition</w:t>
            </w:r>
          </w:p>
          <w:p w14:paraId="16AAD818" w14:textId="77777777" w:rsidR="00F50D5B" w:rsidRPr="002B6E8F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3330C0D3" w14:textId="44B6DD69" w:rsidR="00F50D5B" w:rsidRPr="004A4881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A488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bility to handle disease-related symptoms (including use of aids)</w:t>
            </w:r>
          </w:p>
        </w:tc>
      </w:tr>
      <w:tr w:rsidR="00F50D5B" w:rsidRPr="002B6E8F" w14:paraId="700AD663" w14:textId="77777777" w:rsidTr="008850B6">
        <w:tc>
          <w:tcPr>
            <w:tcW w:w="2532" w:type="dxa"/>
          </w:tcPr>
          <w:p w14:paraId="00E4E50E" w14:textId="77777777" w:rsidR="00F50D5B" w:rsidRPr="004A4881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862" w:type="dxa"/>
          </w:tcPr>
          <w:p w14:paraId="68340773" w14:textId="336351F5" w:rsidR="00F50D5B" w:rsidRPr="002B6E8F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0"/>
                <w:szCs w:val="20"/>
                <w:vertAlign w:val="superscript"/>
                <w:lang w:val="en-US"/>
              </w:rPr>
            </w:pPr>
            <w:r w:rsidRPr="002B6E8F">
              <w:rPr>
                <w:rFonts w:ascii="Calibri" w:eastAsia="Calibri" w:hAnsi="Calibri" w:cs="Calibri"/>
                <w:sz w:val="20"/>
                <w:szCs w:val="20"/>
                <w:lang w:val="en-US"/>
              </w:rPr>
              <w:t>HeiQ8 Emotional distress</w:t>
            </w:r>
            <w:r w:rsidR="004A4881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</w:p>
          <w:p w14:paraId="2F0EBDEA" w14:textId="77777777" w:rsidR="00F50D5B" w:rsidRPr="002B6E8F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639897F7" w14:textId="489D67AF" w:rsidR="00F50D5B" w:rsidRPr="004A4881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A488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Emotional responses to illness, including anxiety, anger</w:t>
            </w:r>
            <w:r w:rsidR="004A488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,</w:t>
            </w:r>
            <w:r w:rsidRPr="004A4881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and depression</w:t>
            </w:r>
          </w:p>
        </w:tc>
      </w:tr>
      <w:tr w:rsidR="00F50D5B" w:rsidRPr="002B6E8F" w14:paraId="42A970A0" w14:textId="77777777" w:rsidTr="008850B6">
        <w:tc>
          <w:tcPr>
            <w:tcW w:w="2532" w:type="dxa"/>
          </w:tcPr>
          <w:p w14:paraId="6ACF973D" w14:textId="77777777" w:rsidR="00F50D5B" w:rsidRPr="004A4881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4A4881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Support</w:t>
            </w:r>
          </w:p>
        </w:tc>
        <w:tc>
          <w:tcPr>
            <w:tcW w:w="2862" w:type="dxa"/>
          </w:tcPr>
          <w:p w14:paraId="38E9E1FE" w14:textId="77777777" w:rsidR="00F50D5B" w:rsidRPr="004A4881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A488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HLQ1 Feeling understood and supported by healthcare providers</w:t>
            </w:r>
          </w:p>
        </w:tc>
        <w:tc>
          <w:tcPr>
            <w:tcW w:w="2970" w:type="dxa"/>
          </w:tcPr>
          <w:p w14:paraId="7F8F9739" w14:textId="0AEDB588" w:rsidR="00F50D5B" w:rsidRPr="004A4881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A488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bility to talk to/engage with and trust health professionals</w:t>
            </w:r>
          </w:p>
        </w:tc>
      </w:tr>
      <w:tr w:rsidR="00F50D5B" w:rsidRPr="002B6E8F" w14:paraId="43552BB9" w14:textId="77777777" w:rsidTr="008850B6">
        <w:tc>
          <w:tcPr>
            <w:tcW w:w="2532" w:type="dxa"/>
          </w:tcPr>
          <w:p w14:paraId="79527AF8" w14:textId="77777777" w:rsidR="00F50D5B" w:rsidRPr="004A4881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862" w:type="dxa"/>
          </w:tcPr>
          <w:p w14:paraId="6C447BEB" w14:textId="77777777" w:rsidR="00F50D5B" w:rsidRPr="004A4881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</w:pPr>
            <w:r w:rsidRPr="004A4881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HLQ4 </w:t>
            </w:r>
            <w:r w:rsidRPr="004A4881">
              <w:rPr>
                <w:rFonts w:ascii="Calibri" w:eastAsia="Calibri" w:hAnsi="Calibri" w:cs="Calibri"/>
                <w:bCs/>
                <w:sz w:val="20"/>
                <w:szCs w:val="20"/>
                <w:lang w:val="en-US"/>
              </w:rPr>
              <w:t>Social support for health</w:t>
            </w:r>
            <w:r w:rsidRPr="004A4881">
              <w:rPr>
                <w:rFonts w:ascii="Calibri" w:eastAsia="Calibri" w:hAnsi="Calibri" w:cs="Calibr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  <w:p w14:paraId="1A52E215" w14:textId="77777777" w:rsidR="00F50D5B" w:rsidRPr="004A4881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78B7EEE8" w14:textId="77777777" w:rsidR="00F50D5B" w:rsidRPr="004A4881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A488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Have the support they want or need for health</w:t>
            </w:r>
          </w:p>
        </w:tc>
      </w:tr>
      <w:tr w:rsidR="00F50D5B" w:rsidRPr="002B6E8F" w14:paraId="5D0E5BF8" w14:textId="77777777" w:rsidTr="008850B6">
        <w:tc>
          <w:tcPr>
            <w:tcW w:w="2532" w:type="dxa"/>
          </w:tcPr>
          <w:p w14:paraId="357B3259" w14:textId="059CF753" w:rsidR="00F50D5B" w:rsidRPr="004A4881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4A4881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eHealth literacy</w:t>
            </w:r>
          </w:p>
        </w:tc>
        <w:tc>
          <w:tcPr>
            <w:tcW w:w="2862" w:type="dxa"/>
          </w:tcPr>
          <w:p w14:paraId="52474783" w14:textId="77777777" w:rsidR="00F50D5B" w:rsidRPr="004A4881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A488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eHLQ1 Using technology to process health information</w:t>
            </w:r>
          </w:p>
          <w:p w14:paraId="138F5BDD" w14:textId="77777777" w:rsidR="00F50D5B" w:rsidRPr="004A4881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7DC3D6A4" w14:textId="5C59DFEC" w:rsidR="00F50D5B" w:rsidRPr="004A4881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A488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Use technology in connection with health/disease, understand context</w:t>
            </w:r>
            <w:r w:rsidR="004A488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  <w:r w:rsidRPr="004A488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pecific language</w:t>
            </w:r>
            <w:r w:rsidR="004A488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,</w:t>
            </w:r>
            <w:r w:rsidRPr="004A4881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and critically appraise information</w:t>
            </w:r>
          </w:p>
        </w:tc>
      </w:tr>
      <w:tr w:rsidR="00F50D5B" w:rsidRPr="002B6E8F" w14:paraId="41AB4571" w14:textId="77777777" w:rsidTr="008850B6">
        <w:tc>
          <w:tcPr>
            <w:tcW w:w="2532" w:type="dxa"/>
          </w:tcPr>
          <w:p w14:paraId="0AEB25D1" w14:textId="77777777" w:rsidR="00F50D5B" w:rsidRPr="004A4881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862" w:type="dxa"/>
          </w:tcPr>
          <w:p w14:paraId="7A168BE7" w14:textId="77777777" w:rsidR="00F50D5B" w:rsidRPr="004A4881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A488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eHLQ2 Understanding of health concepts and language</w:t>
            </w:r>
          </w:p>
        </w:tc>
        <w:tc>
          <w:tcPr>
            <w:tcW w:w="2970" w:type="dxa"/>
          </w:tcPr>
          <w:p w14:paraId="4E0219F9" w14:textId="7EF03F71" w:rsidR="00F50D5B" w:rsidRPr="004A4881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A488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bility to understand test</w:t>
            </w:r>
            <w:r w:rsidR="004A4881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</w:t>
            </w:r>
            <w:r w:rsidRPr="004A488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results, basic physiologic</w:t>
            </w:r>
            <w:r w:rsidR="004A488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l</w:t>
            </w:r>
            <w:r w:rsidRPr="004A4881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functions, aware of risk factors and how to avoid them</w:t>
            </w:r>
          </w:p>
        </w:tc>
      </w:tr>
      <w:tr w:rsidR="00F50D5B" w:rsidRPr="004A4881" w14:paraId="729F8C00" w14:textId="77777777" w:rsidTr="008850B6">
        <w:tc>
          <w:tcPr>
            <w:tcW w:w="2532" w:type="dxa"/>
          </w:tcPr>
          <w:p w14:paraId="6293CDAD" w14:textId="77777777" w:rsidR="00F50D5B" w:rsidRPr="004A4881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862" w:type="dxa"/>
          </w:tcPr>
          <w:p w14:paraId="5B464694" w14:textId="77777777" w:rsidR="00F50D5B" w:rsidRPr="004A4881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A488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eHLQ3 Ability to actively engage with digital services</w:t>
            </w:r>
          </w:p>
        </w:tc>
        <w:tc>
          <w:tcPr>
            <w:tcW w:w="2970" w:type="dxa"/>
          </w:tcPr>
          <w:p w14:paraId="320E88B6" w14:textId="61BEC2AB" w:rsidR="00F50D5B" w:rsidRPr="004A4881" w:rsidRDefault="004A4881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C</w:t>
            </w:r>
            <w:r w:rsidR="00F50D5B" w:rsidRPr="004A488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omfortable using digital services for handling information</w:t>
            </w:r>
          </w:p>
        </w:tc>
      </w:tr>
      <w:tr w:rsidR="00F50D5B" w:rsidRPr="002B6E8F" w14:paraId="744345CE" w14:textId="77777777" w:rsidTr="008850B6">
        <w:tc>
          <w:tcPr>
            <w:tcW w:w="2532" w:type="dxa"/>
          </w:tcPr>
          <w:p w14:paraId="6DCACCB1" w14:textId="77777777" w:rsidR="00F50D5B" w:rsidRPr="004A4881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862" w:type="dxa"/>
          </w:tcPr>
          <w:p w14:paraId="181B8356" w14:textId="77777777" w:rsidR="00F50D5B" w:rsidRPr="004A4881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A488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eHLQ4 Feel safe and in control</w:t>
            </w:r>
          </w:p>
          <w:p w14:paraId="728A3668" w14:textId="77777777" w:rsidR="00F50D5B" w:rsidRPr="004A4881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3B562E84" w14:textId="6B025EBC" w:rsidR="00F50D5B" w:rsidRPr="004A4881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A4881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Personal data safely stored and accessed only by people </w:t>
            </w:r>
            <w:r w:rsidR="004A4881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it is </w:t>
            </w:r>
            <w:r w:rsidRPr="004A488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relevant</w:t>
            </w:r>
            <w:r w:rsidR="004A4881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to</w:t>
            </w:r>
          </w:p>
        </w:tc>
      </w:tr>
      <w:tr w:rsidR="00F50D5B" w:rsidRPr="002B6E8F" w14:paraId="304493CD" w14:textId="77777777" w:rsidTr="008850B6">
        <w:tc>
          <w:tcPr>
            <w:tcW w:w="2532" w:type="dxa"/>
          </w:tcPr>
          <w:p w14:paraId="53D9F775" w14:textId="77777777" w:rsidR="00F50D5B" w:rsidRPr="004A4881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862" w:type="dxa"/>
          </w:tcPr>
          <w:p w14:paraId="6BF714A6" w14:textId="77777777" w:rsidR="00F50D5B" w:rsidRPr="004A4881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A488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eHLQ5 Motivated to engage with digital services</w:t>
            </w:r>
          </w:p>
        </w:tc>
        <w:tc>
          <w:tcPr>
            <w:tcW w:w="2970" w:type="dxa"/>
          </w:tcPr>
          <w:p w14:paraId="00E019A6" w14:textId="54F92FF5" w:rsidR="00F50D5B" w:rsidRPr="00DA7FF8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A488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Engag</w:t>
            </w:r>
            <w:r w:rsidRPr="00DA7FF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ing with digital services useful in managing health</w:t>
            </w:r>
          </w:p>
        </w:tc>
      </w:tr>
      <w:tr w:rsidR="00F50D5B" w:rsidRPr="002B6E8F" w14:paraId="3A5B346E" w14:textId="77777777" w:rsidTr="008850B6">
        <w:tc>
          <w:tcPr>
            <w:tcW w:w="2532" w:type="dxa"/>
          </w:tcPr>
          <w:p w14:paraId="51E6F68A" w14:textId="77777777" w:rsidR="00F50D5B" w:rsidRPr="004A4881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862" w:type="dxa"/>
          </w:tcPr>
          <w:p w14:paraId="248CF406" w14:textId="77777777" w:rsidR="00F50D5B" w:rsidRPr="004A4881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A488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eHLQ6 Access to digital services that work</w:t>
            </w:r>
          </w:p>
          <w:p w14:paraId="4E7A4AEB" w14:textId="77777777" w:rsidR="00F50D5B" w:rsidRPr="004A4881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970" w:type="dxa"/>
          </w:tcPr>
          <w:p w14:paraId="4498F0D0" w14:textId="0B62D5A3" w:rsidR="00F50D5B" w:rsidRPr="004A4881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A4881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Digital health data and services </w:t>
            </w:r>
            <w:r w:rsidR="00DA7FF8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that work </w:t>
            </w:r>
            <w:r w:rsidR="002A6886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and are </w:t>
            </w:r>
            <w:r w:rsidRPr="00DA7FF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vailable when needed</w:t>
            </w:r>
          </w:p>
        </w:tc>
      </w:tr>
      <w:tr w:rsidR="00F50D5B" w:rsidRPr="002B6E8F" w14:paraId="297C68FE" w14:textId="77777777" w:rsidTr="008850B6">
        <w:tc>
          <w:tcPr>
            <w:tcW w:w="2532" w:type="dxa"/>
          </w:tcPr>
          <w:p w14:paraId="57F723C5" w14:textId="77777777" w:rsidR="00F50D5B" w:rsidRPr="004A4881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862" w:type="dxa"/>
          </w:tcPr>
          <w:p w14:paraId="3F24252B" w14:textId="77777777" w:rsidR="00F50D5B" w:rsidRPr="004A4881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A488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eHLQ7 Digital services that suit individual needs</w:t>
            </w:r>
          </w:p>
        </w:tc>
        <w:tc>
          <w:tcPr>
            <w:tcW w:w="2970" w:type="dxa"/>
          </w:tcPr>
          <w:p w14:paraId="68B2ABF9" w14:textId="10083D95" w:rsidR="00F50D5B" w:rsidRPr="00DA7FF8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A4881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Access to digital services that suit </w:t>
            </w:r>
            <w:r w:rsidR="00DA7FF8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users’ </w:t>
            </w:r>
            <w:r w:rsidRPr="00DA7FF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specific needs and preferences</w:t>
            </w:r>
          </w:p>
        </w:tc>
      </w:tr>
      <w:tr w:rsidR="00F50D5B" w:rsidRPr="002B6E8F" w14:paraId="49E02DCA" w14:textId="77777777" w:rsidTr="008850B6">
        <w:tc>
          <w:tcPr>
            <w:tcW w:w="2532" w:type="dxa"/>
          </w:tcPr>
          <w:p w14:paraId="24D4A394" w14:textId="272F2A03" w:rsidR="00F50D5B" w:rsidRPr="004A4881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r w:rsidRPr="004A4881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Digitally</w:t>
            </w:r>
            <w:r w:rsidR="004A4881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-</w:t>
            </w:r>
            <w:r w:rsidRPr="004A4881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assisted physical activity</w:t>
            </w:r>
          </w:p>
          <w:p w14:paraId="0C942D4D" w14:textId="77777777" w:rsidR="00F50D5B" w:rsidRPr="004A4881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862" w:type="dxa"/>
          </w:tcPr>
          <w:p w14:paraId="2B9A8FDB" w14:textId="576B875C" w:rsidR="00F50D5B" w:rsidRPr="004A4881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bookmarkStart w:id="1" w:name="_Hlk2328036"/>
            <w:r w:rsidRPr="004A488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ttitude towards technology</w:t>
            </w:r>
            <w:r w:rsidR="004A488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  <w:r w:rsidRPr="004A4881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assisted </w:t>
            </w:r>
            <w:bookmarkEnd w:id="1"/>
            <w:r w:rsidRPr="004A488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physical activity</w:t>
            </w:r>
          </w:p>
        </w:tc>
        <w:tc>
          <w:tcPr>
            <w:tcW w:w="2970" w:type="dxa"/>
          </w:tcPr>
          <w:p w14:paraId="638D96D4" w14:textId="5334BF32" w:rsidR="00F50D5B" w:rsidRPr="004A4881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DA7FF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ttitude toward technology</w:t>
            </w:r>
            <w:r w:rsidR="00DA7FF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-</w:t>
            </w:r>
            <w:r w:rsidRPr="00DA7FF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ssisted physical activity</w:t>
            </w:r>
          </w:p>
        </w:tc>
      </w:tr>
      <w:tr w:rsidR="00F50D5B" w:rsidRPr="002B6E8F" w14:paraId="06C61C0A" w14:textId="77777777" w:rsidTr="008850B6">
        <w:tc>
          <w:tcPr>
            <w:tcW w:w="2532" w:type="dxa"/>
          </w:tcPr>
          <w:p w14:paraId="38497201" w14:textId="77777777" w:rsidR="00F50D5B" w:rsidRPr="004A4881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2862" w:type="dxa"/>
          </w:tcPr>
          <w:p w14:paraId="74A75F1C" w14:textId="1EF63835" w:rsidR="00F50D5B" w:rsidRPr="004A4881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A4881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Technology </w:t>
            </w:r>
            <w:r w:rsidR="00DF7C2A" w:rsidRPr="004A488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preferences</w:t>
            </w:r>
          </w:p>
        </w:tc>
        <w:tc>
          <w:tcPr>
            <w:tcW w:w="2970" w:type="dxa"/>
          </w:tcPr>
          <w:p w14:paraId="53F8B1B4" w14:textId="4CF0C8BC" w:rsidR="00F50D5B" w:rsidRPr="00DA7FF8" w:rsidRDefault="00DA7FF8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P</w:t>
            </w:r>
            <w:r w:rsidR="00F50D5B" w:rsidRPr="00DA7FF8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references or needs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concerning</w:t>
            </w:r>
            <w:r w:rsidR="00F50D5B" w:rsidRPr="00DA7FF8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a technology</w:t>
            </w:r>
          </w:p>
        </w:tc>
      </w:tr>
      <w:tr w:rsidR="00F50D5B" w:rsidRPr="002B6E8F" w14:paraId="18C01F14" w14:textId="77777777" w:rsidTr="008850B6">
        <w:tc>
          <w:tcPr>
            <w:tcW w:w="2532" w:type="dxa"/>
          </w:tcPr>
          <w:p w14:paraId="792E5058" w14:textId="77777777" w:rsidR="00F50D5B" w:rsidRPr="004A4881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</w:pPr>
            <w:bookmarkStart w:id="2" w:name="_Hlk2328088"/>
            <w:r w:rsidRPr="004A4881">
              <w:rPr>
                <w:rFonts w:ascii="Calibri" w:eastAsia="Calibri" w:hAnsi="Calibri" w:cs="Calibri"/>
                <w:b/>
                <w:sz w:val="20"/>
                <w:szCs w:val="20"/>
                <w:lang w:val="en-US"/>
              </w:rPr>
              <w:t>Attitude towards physical activity</w:t>
            </w:r>
          </w:p>
        </w:tc>
        <w:tc>
          <w:tcPr>
            <w:tcW w:w="2862" w:type="dxa"/>
          </w:tcPr>
          <w:p w14:paraId="00CD4053" w14:textId="77777777" w:rsidR="00F50D5B" w:rsidRPr="004A4881" w:rsidRDefault="00F50D5B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A4881">
              <w:rPr>
                <w:rFonts w:ascii="Calibri" w:eastAsia="Calibri" w:hAnsi="Calibri" w:cs="Calibri"/>
                <w:sz w:val="20"/>
                <w:szCs w:val="20"/>
                <w:lang w:val="en-US"/>
              </w:rPr>
              <w:t>Attitude towards physical activity</w:t>
            </w:r>
          </w:p>
        </w:tc>
        <w:tc>
          <w:tcPr>
            <w:tcW w:w="2970" w:type="dxa"/>
          </w:tcPr>
          <w:p w14:paraId="5D296979" w14:textId="0F5FCE9A" w:rsidR="00F50D5B" w:rsidRPr="00DA7FF8" w:rsidRDefault="00DA7FF8" w:rsidP="00F50D5B">
            <w:pPr>
              <w:autoSpaceDE w:val="0"/>
              <w:autoSpaceDN w:val="0"/>
              <w:adjustRightInd w:val="0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T</w:t>
            </w:r>
            <w:r w:rsidR="00F50D5B" w:rsidRPr="00DA7FF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houghts on exercise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 and </w:t>
            </w:r>
            <w:r w:rsidR="00F50D5B" w:rsidRPr="00DA7FF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physical activity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>; w</w:t>
            </w:r>
            <w:r w:rsidR="00F50D5B" w:rsidRPr="00DA7FF8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hat </w:t>
            </w:r>
            <w:r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they </w:t>
            </w:r>
            <w:r w:rsidR="00F50D5B" w:rsidRPr="00DA7FF8">
              <w:rPr>
                <w:rFonts w:ascii="Calibri" w:eastAsia="Calibri" w:hAnsi="Calibri" w:cs="Calibri"/>
                <w:sz w:val="20"/>
                <w:szCs w:val="20"/>
                <w:lang w:val="en-US"/>
              </w:rPr>
              <w:t>do</w:t>
            </w:r>
          </w:p>
        </w:tc>
      </w:tr>
    </w:tbl>
    <w:bookmarkEnd w:id="0"/>
    <w:bookmarkEnd w:id="2"/>
    <w:p w14:paraId="1D74F239" w14:textId="0876EE0B" w:rsidR="00F50D5B" w:rsidRPr="002B6E8F" w:rsidRDefault="0007608C" w:rsidP="00F50D5B">
      <w:pPr>
        <w:autoSpaceDE w:val="0"/>
        <w:autoSpaceDN w:val="0"/>
        <w:adjustRightInd w:val="0"/>
        <w:spacing w:after="200" w:line="276" w:lineRule="auto"/>
        <w:rPr>
          <w:rFonts w:ascii="Calibri" w:eastAsia="Calibri" w:hAnsi="Calibri" w:cs="Calibri"/>
          <w:sz w:val="20"/>
          <w:szCs w:val="20"/>
          <w:lang w:val="en-US"/>
        </w:rPr>
      </w:pPr>
      <w:proofErr w:type="spellStart"/>
      <w:r w:rsidRPr="002B6E8F">
        <w:rPr>
          <w:sz w:val="20"/>
          <w:szCs w:val="20"/>
          <w:lang w:val="en-US"/>
        </w:rPr>
        <w:t>H</w:t>
      </w:r>
      <w:r w:rsidRPr="002B6E8F">
        <w:rPr>
          <w:rStyle w:val="Kommentarhenvisning"/>
          <w:sz w:val="20"/>
          <w:szCs w:val="20"/>
        </w:rPr>
        <w:annotationRef/>
      </w:r>
      <w:r w:rsidRPr="002B6E8F">
        <w:rPr>
          <w:sz w:val="20"/>
          <w:szCs w:val="20"/>
          <w:lang w:val="en-US"/>
        </w:rPr>
        <w:t>eiQ</w:t>
      </w:r>
      <w:proofErr w:type="spellEnd"/>
      <w:r w:rsidRPr="002B6E8F">
        <w:rPr>
          <w:sz w:val="20"/>
          <w:szCs w:val="20"/>
          <w:lang w:val="en-US"/>
        </w:rPr>
        <w:t>: Health Education Impact Questionnaire</w:t>
      </w:r>
      <w:r w:rsidRPr="002B6E8F">
        <w:rPr>
          <w:sz w:val="20"/>
          <w:szCs w:val="20"/>
          <w:lang w:val="en-US"/>
        </w:rPr>
        <w:br/>
        <w:t>HLQ: Health Literacy Questionnaire</w:t>
      </w:r>
      <w:r w:rsidRPr="002B6E8F">
        <w:rPr>
          <w:sz w:val="20"/>
          <w:szCs w:val="20"/>
          <w:lang w:val="en-US"/>
        </w:rPr>
        <w:br/>
      </w:r>
      <w:proofErr w:type="spellStart"/>
      <w:r w:rsidRPr="002B6E8F">
        <w:rPr>
          <w:sz w:val="20"/>
          <w:szCs w:val="20"/>
          <w:lang w:val="en-US"/>
        </w:rPr>
        <w:t>eHLQ</w:t>
      </w:r>
      <w:proofErr w:type="spellEnd"/>
      <w:r w:rsidRPr="002B6E8F">
        <w:rPr>
          <w:sz w:val="20"/>
          <w:szCs w:val="20"/>
          <w:lang w:val="en-US"/>
        </w:rPr>
        <w:t>: eHealth Literacy Questionnaire.</w:t>
      </w:r>
      <w:bookmarkStart w:id="3" w:name="_GoBack"/>
      <w:bookmarkEnd w:id="3"/>
    </w:p>
    <w:p w14:paraId="2A7D31C6" w14:textId="77777777" w:rsidR="00854E38" w:rsidRPr="002B6E8F" w:rsidRDefault="00854E38">
      <w:pPr>
        <w:rPr>
          <w:lang w:val="en-US"/>
        </w:rPr>
      </w:pPr>
    </w:p>
    <w:sectPr w:rsidR="00854E38" w:rsidRPr="002B6E8F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7216B4" w16cex:dateUtc="2020-05-22T07:15:00Z"/>
  <w16cex:commentExtensible w16cex:durableId="22721757" w16cex:dateUtc="2020-05-22T07:18:00Z"/>
  <w16cex:commentExtensible w16cex:durableId="2272184F" w16cex:dateUtc="2020-05-22T07:2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0D5B"/>
    <w:rsid w:val="0007608C"/>
    <w:rsid w:val="000E2E39"/>
    <w:rsid w:val="002555C2"/>
    <w:rsid w:val="002A6886"/>
    <w:rsid w:val="002B6E8F"/>
    <w:rsid w:val="004A4881"/>
    <w:rsid w:val="00510C3D"/>
    <w:rsid w:val="005E72C3"/>
    <w:rsid w:val="00604032"/>
    <w:rsid w:val="00854E38"/>
    <w:rsid w:val="009E043F"/>
    <w:rsid w:val="00A95ED6"/>
    <w:rsid w:val="00C05A76"/>
    <w:rsid w:val="00C861CE"/>
    <w:rsid w:val="00DA7FF8"/>
    <w:rsid w:val="00DF7C2A"/>
    <w:rsid w:val="00F50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C0E704"/>
  <w15:chartTrackingRefBased/>
  <w15:docId w15:val="{76CE3483-57C1-4D76-BD8F-F9BE2A78C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F50D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A488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A4881"/>
    <w:rPr>
      <w:rFonts w:ascii="Segoe UI" w:hAnsi="Segoe UI" w:cs="Segoe UI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4A4881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unhideWhenUsed/>
    <w:rsid w:val="004A4881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4A4881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4A4881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4A488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8E9235CC833F049ABEAF72523F16F47" ma:contentTypeVersion="13" ma:contentTypeDescription="Opret et nyt dokument." ma:contentTypeScope="" ma:versionID="b03c7c3f22b90c11c0bce21bb91731b9">
  <xsd:schema xmlns:xsd="http://www.w3.org/2001/XMLSchema" xmlns:xs="http://www.w3.org/2001/XMLSchema" xmlns:p="http://schemas.microsoft.com/office/2006/metadata/properties" xmlns:ns3="c3ccfdc3-ef73-4fd5-bd3e-7204f45e9f0f" xmlns:ns4="adb660b3-ca16-49f8-bbd2-25318d1ff35e" targetNamespace="http://schemas.microsoft.com/office/2006/metadata/properties" ma:root="true" ma:fieldsID="1d3fbff9bb06af2f6dabdf3b33005456" ns3:_="" ns4:_="">
    <xsd:import namespace="c3ccfdc3-ef73-4fd5-bd3e-7204f45e9f0f"/>
    <xsd:import namespace="adb660b3-ca16-49f8-bbd2-25318d1ff35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ccfdc3-ef73-4fd5-bd3e-7204f45e9f0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b660b3-ca16-49f8-bbd2-25318d1ff35e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1A670AC-FB6E-43B5-B594-FA724DA8922F}">
  <ds:schemaRefs>
    <ds:schemaRef ds:uri="http://schemas.microsoft.com/office/2006/documentManagement/types"/>
    <ds:schemaRef ds:uri="c3ccfdc3-ef73-4fd5-bd3e-7204f45e9f0f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http://schemas.microsoft.com/office/infopath/2007/PartnerControls"/>
    <ds:schemaRef ds:uri="adb660b3-ca16-49f8-bbd2-25318d1ff35e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DB0A0A05-7A71-408A-99F4-CFD4E6B1050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8B6BC8D-3A86-4151-AB0E-256F7DCD074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ccfdc3-ef73-4fd5-bd3e-7204f45e9f0f"/>
    <ds:schemaRef ds:uri="adb660b3-ca16-49f8-bbd2-25318d1ff3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99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e Rossen</dc:creator>
  <cp:keywords/>
  <dc:description/>
  <cp:lastModifiedBy>Sine Rossen</cp:lastModifiedBy>
  <cp:revision>7</cp:revision>
  <dcterms:created xsi:type="dcterms:W3CDTF">2020-05-26T07:37:00Z</dcterms:created>
  <dcterms:modified xsi:type="dcterms:W3CDTF">2020-05-28T10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E9235CC833F049ABEAF72523F16F47</vt:lpwstr>
  </property>
</Properties>
</file>